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D18" w:rsidRPr="008D3EC5" w:rsidRDefault="00A54C32" w:rsidP="008D3EC5">
      <w:pPr>
        <w:spacing w:line="360" w:lineRule="auto"/>
        <w:jc w:val="left"/>
        <w:rPr>
          <w:rFonts w:ascii="Times New Roman" w:hAnsi="Times New Roman"/>
          <w:bCs/>
          <w:sz w:val="18"/>
          <w:szCs w:val="18"/>
        </w:rPr>
      </w:pPr>
      <w:r w:rsidRPr="008D3EC5">
        <w:rPr>
          <w:rFonts w:ascii="Times New Roman" w:hAnsi="Times New Roman"/>
          <w:bCs/>
          <w:sz w:val="18"/>
          <w:szCs w:val="18"/>
        </w:rPr>
        <w:t xml:space="preserve">Supplementary </w:t>
      </w:r>
      <w:r w:rsidR="00013D18" w:rsidRPr="008D3EC5">
        <w:rPr>
          <w:rFonts w:ascii="Times New Roman" w:hAnsi="Times New Roman"/>
          <w:bCs/>
          <w:sz w:val="18"/>
          <w:szCs w:val="18"/>
        </w:rPr>
        <w:t xml:space="preserve">Table </w:t>
      </w:r>
      <w:r w:rsidR="00B439A2">
        <w:rPr>
          <w:rFonts w:ascii="Times New Roman" w:hAnsi="Times New Roman" w:hint="eastAsia"/>
          <w:bCs/>
          <w:sz w:val="18"/>
          <w:szCs w:val="18"/>
        </w:rPr>
        <w:t>1</w:t>
      </w:r>
      <w:r w:rsidR="00663B7B" w:rsidRPr="008D3EC5">
        <w:rPr>
          <w:rFonts w:ascii="Times New Roman" w:hAnsi="Times New Roman"/>
          <w:bCs/>
          <w:sz w:val="18"/>
          <w:szCs w:val="18"/>
        </w:rPr>
        <w:t>.</w:t>
      </w:r>
      <w:r w:rsidR="00013D18" w:rsidRPr="008D3EC5">
        <w:rPr>
          <w:rFonts w:ascii="Times New Roman" w:hAnsi="Times New Roman"/>
          <w:bCs/>
          <w:sz w:val="18"/>
          <w:szCs w:val="18"/>
        </w:rPr>
        <w:t xml:space="preserve"> Primers used in responsive expression analysis</w:t>
      </w:r>
    </w:p>
    <w:tbl>
      <w:tblPr>
        <w:tblStyle w:val="a3"/>
        <w:tblW w:w="0" w:type="auto"/>
        <w:tblLook w:val="04A0"/>
      </w:tblPr>
      <w:tblGrid>
        <w:gridCol w:w="1809"/>
        <w:gridCol w:w="6713"/>
      </w:tblGrid>
      <w:tr w:rsidR="00013D18" w:rsidRPr="008D3EC5" w:rsidTr="00013D18">
        <w:tc>
          <w:tcPr>
            <w:tcW w:w="18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013D18" w:rsidRPr="008D3EC5" w:rsidRDefault="00013D18" w:rsidP="00013D18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Gene name</w:t>
            </w:r>
          </w:p>
        </w:tc>
        <w:tc>
          <w:tcPr>
            <w:tcW w:w="671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013D18" w:rsidRPr="008D3EC5" w:rsidRDefault="00013D18" w:rsidP="00013D18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Primer sequence</w:t>
            </w:r>
          </w:p>
        </w:tc>
      </w:tr>
      <w:tr w:rsidR="00013D18" w:rsidRPr="008D3EC5" w:rsidTr="00013D18"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:rsidR="00013D18" w:rsidRPr="008D3EC5" w:rsidRDefault="00013D18" w:rsidP="00013D18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i/>
                <w:sz w:val="18"/>
                <w:szCs w:val="18"/>
              </w:rPr>
              <w:t>FMO</w:t>
            </w:r>
            <w:r w:rsidRPr="008D3EC5">
              <w:rPr>
                <w:rFonts w:ascii="Times New Roman" w:hAnsi="Times New Roman"/>
                <w:bCs/>
                <w:i/>
                <w:sz w:val="18"/>
                <w:szCs w:val="18"/>
                <w:vertAlign w:val="subscript"/>
              </w:rPr>
              <w:t>GS-OX1</w:t>
            </w:r>
          </w:p>
        </w:tc>
        <w:tc>
          <w:tcPr>
            <w:tcW w:w="6713" w:type="dxa"/>
            <w:tcBorders>
              <w:left w:val="nil"/>
              <w:bottom w:val="nil"/>
              <w:right w:val="nil"/>
            </w:tcBorders>
          </w:tcPr>
          <w:p w:rsidR="00013D18" w:rsidRPr="008D3EC5" w:rsidRDefault="00013D18" w:rsidP="00013D18">
            <w:pPr>
              <w:widowControl/>
              <w:shd w:val="clear" w:color="auto" w:fill="FFFFFF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TCTGGAACTACTCATCTAAAGCTGACTCTG</w:t>
            </w:r>
          </w:p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ATGTCATGAATGCGTGGCACG</w:t>
            </w:r>
          </w:p>
        </w:tc>
      </w:tr>
      <w:tr w:rsidR="00013D18" w:rsidRPr="008D3EC5" w:rsidTr="00013D1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D18" w:rsidRPr="008D3EC5" w:rsidRDefault="00013D18" w:rsidP="00013D18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i/>
                <w:sz w:val="18"/>
                <w:szCs w:val="18"/>
              </w:rPr>
              <w:t>FMO</w:t>
            </w:r>
            <w:r w:rsidRPr="008D3EC5">
              <w:rPr>
                <w:rFonts w:ascii="Times New Roman" w:hAnsi="Times New Roman"/>
                <w:bCs/>
                <w:i/>
                <w:sz w:val="18"/>
                <w:szCs w:val="18"/>
                <w:vertAlign w:val="subscript"/>
              </w:rPr>
              <w:t>GS-OX2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AGGCGGGTTACACTTCCCACAGA</w:t>
            </w:r>
          </w:p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AACGAGCGGACAACCACATTCTT</w:t>
            </w:r>
          </w:p>
        </w:tc>
      </w:tr>
      <w:tr w:rsidR="00013D18" w:rsidRPr="008D3EC5" w:rsidTr="00013D1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D18" w:rsidRPr="008D3EC5" w:rsidRDefault="00013D18" w:rsidP="00013D18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i/>
                <w:sz w:val="18"/>
                <w:szCs w:val="18"/>
              </w:rPr>
              <w:t>FMO</w:t>
            </w:r>
            <w:r w:rsidRPr="008D3EC5">
              <w:rPr>
                <w:rFonts w:ascii="Times New Roman" w:hAnsi="Times New Roman"/>
                <w:bCs/>
                <w:i/>
                <w:sz w:val="18"/>
                <w:szCs w:val="18"/>
                <w:vertAlign w:val="subscript"/>
              </w:rPr>
              <w:t>GS-OX3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TTTGCCAGCAATGGGGATAGTAT</w:t>
            </w:r>
          </w:p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CTTCTATGAGTTCATCGTCGTCCC</w:t>
            </w:r>
          </w:p>
        </w:tc>
      </w:tr>
      <w:tr w:rsidR="00013D18" w:rsidRPr="008D3EC5" w:rsidTr="00013D1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D18" w:rsidRPr="008D3EC5" w:rsidRDefault="00013D18" w:rsidP="00013D18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i/>
                <w:sz w:val="18"/>
                <w:szCs w:val="18"/>
              </w:rPr>
              <w:t>FMO</w:t>
            </w:r>
            <w:r w:rsidRPr="008D3EC5">
              <w:rPr>
                <w:rFonts w:ascii="Times New Roman" w:hAnsi="Times New Roman"/>
                <w:bCs/>
                <w:i/>
                <w:sz w:val="18"/>
                <w:szCs w:val="18"/>
                <w:vertAlign w:val="subscript"/>
              </w:rPr>
              <w:t>GS-OX4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CGTCAAGAGACTCTAGAAGGTATCCGA</w:t>
            </w:r>
          </w:p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ATTTGAGCGATGTTTGGTTCTGC</w:t>
            </w:r>
          </w:p>
        </w:tc>
      </w:tr>
      <w:tr w:rsidR="00013D18" w:rsidRPr="008D3EC5" w:rsidTr="00013D1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D18" w:rsidRPr="008D3EC5" w:rsidRDefault="00013D18" w:rsidP="00013D18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i/>
                <w:sz w:val="18"/>
                <w:szCs w:val="18"/>
              </w:rPr>
              <w:t>FMO</w:t>
            </w:r>
            <w:r w:rsidRPr="008D3EC5">
              <w:rPr>
                <w:rFonts w:ascii="Times New Roman" w:hAnsi="Times New Roman"/>
                <w:bCs/>
                <w:i/>
                <w:sz w:val="18"/>
                <w:szCs w:val="18"/>
                <w:vertAlign w:val="subscript"/>
              </w:rPr>
              <w:t>GS-OX5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ACATAACGGGAGTGGCTAAAGAAG</w:t>
            </w:r>
          </w:p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ATTGCAGTGTCATCCAGGGTAAA</w:t>
            </w:r>
          </w:p>
        </w:tc>
      </w:tr>
      <w:tr w:rsidR="00013D18" w:rsidRPr="008D3EC5" w:rsidTr="00013D1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D18" w:rsidRPr="008D3EC5" w:rsidRDefault="00013D18" w:rsidP="00013D18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i/>
                <w:sz w:val="18"/>
                <w:szCs w:val="18"/>
              </w:rPr>
              <w:t>FMO</w:t>
            </w:r>
            <w:r w:rsidRPr="008D3EC5">
              <w:rPr>
                <w:rFonts w:ascii="Times New Roman" w:hAnsi="Times New Roman"/>
                <w:bCs/>
                <w:i/>
                <w:sz w:val="18"/>
                <w:szCs w:val="18"/>
                <w:vertAlign w:val="subscript"/>
              </w:rPr>
              <w:t>GS-OX6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CATCTTTGAGCGTCAGAAACAAGTAGGA</w:t>
            </w:r>
          </w:p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CTCATGACTTCTCTGTGATCCGGGTAC</w:t>
            </w:r>
          </w:p>
        </w:tc>
      </w:tr>
      <w:tr w:rsidR="00013D18" w:rsidRPr="008D3EC5" w:rsidTr="00013D18">
        <w:trPr>
          <w:trHeight w:val="301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D18" w:rsidRPr="008D3EC5" w:rsidRDefault="00013D18" w:rsidP="00013D18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i/>
                <w:sz w:val="18"/>
                <w:szCs w:val="18"/>
              </w:rPr>
              <w:t>FMO</w:t>
            </w:r>
            <w:r w:rsidRPr="008D3EC5">
              <w:rPr>
                <w:rFonts w:ascii="Times New Roman" w:hAnsi="Times New Roman"/>
                <w:bCs/>
                <w:i/>
                <w:sz w:val="18"/>
                <w:szCs w:val="18"/>
                <w:vertAlign w:val="subscript"/>
              </w:rPr>
              <w:t>GS-OX7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CAACCTACGGATTCACCCTACGA</w:t>
            </w:r>
          </w:p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AGCTACAGCCTCTTCCATCATCTTATC</w:t>
            </w:r>
          </w:p>
        </w:tc>
      </w:tr>
      <w:tr w:rsidR="00013D18" w:rsidRPr="008D3EC5" w:rsidTr="00013D18">
        <w:trPr>
          <w:trHeight w:val="29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D18" w:rsidRPr="008D3EC5" w:rsidRDefault="00013D18" w:rsidP="00013D18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i/>
                <w:sz w:val="18"/>
                <w:szCs w:val="18"/>
              </w:rPr>
              <w:t>MYB28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GCAGATTCGCAATGAAGAGGATAGT</w:t>
            </w:r>
          </w:p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GACTTCTTGGGAAACATCGGACATA</w:t>
            </w:r>
          </w:p>
        </w:tc>
      </w:tr>
      <w:tr w:rsidR="00013D18" w:rsidRPr="008D3EC5" w:rsidTr="00013D18">
        <w:trPr>
          <w:trHeight w:val="167"/>
        </w:trPr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:rsidR="00013D18" w:rsidRPr="008D3EC5" w:rsidRDefault="00013D18" w:rsidP="00013D18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i/>
                <w:sz w:val="18"/>
                <w:szCs w:val="18"/>
              </w:rPr>
              <w:t>CYP83A1</w:t>
            </w:r>
          </w:p>
        </w:tc>
        <w:tc>
          <w:tcPr>
            <w:tcW w:w="6713" w:type="dxa"/>
            <w:tcBorders>
              <w:top w:val="nil"/>
              <w:left w:val="nil"/>
              <w:right w:val="nil"/>
            </w:tcBorders>
          </w:tcPr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ATACGGTCCAATCTTGTCATACAGGAT</w:t>
            </w:r>
          </w:p>
          <w:p w:rsidR="00013D18" w:rsidRPr="008D3EC5" w:rsidRDefault="00013D18" w:rsidP="00013D18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：</w:t>
            </w:r>
            <w:r w:rsidRPr="008D3EC5">
              <w:rPr>
                <w:rFonts w:ascii="Times New Roman" w:hAnsi="Times New Roman"/>
                <w:bCs/>
                <w:sz w:val="18"/>
                <w:szCs w:val="18"/>
              </w:rPr>
              <w:t>TAATGCCATGTCACGCCTGC</w:t>
            </w:r>
          </w:p>
        </w:tc>
      </w:tr>
    </w:tbl>
    <w:p w:rsidR="00013D18" w:rsidRPr="008D3EC5" w:rsidRDefault="00013D18" w:rsidP="00013D18">
      <w:pPr>
        <w:spacing w:line="360" w:lineRule="auto"/>
        <w:rPr>
          <w:rFonts w:ascii="Times New Roman" w:hAnsi="Times New Roman"/>
          <w:bCs/>
          <w:sz w:val="16"/>
          <w:szCs w:val="16"/>
        </w:rPr>
      </w:pPr>
      <w:r w:rsidRPr="008D3EC5">
        <w:rPr>
          <w:rFonts w:ascii="Times New Roman" w:hAnsi="Times New Roman"/>
          <w:bCs/>
          <w:sz w:val="16"/>
          <w:szCs w:val="16"/>
        </w:rPr>
        <w:t>F: forward primer</w:t>
      </w:r>
      <w:r w:rsidRPr="008D3EC5">
        <w:rPr>
          <w:rFonts w:ascii="Times New Roman" w:hAnsi="Times New Roman"/>
          <w:bCs/>
          <w:sz w:val="16"/>
          <w:szCs w:val="16"/>
        </w:rPr>
        <w:t>；</w:t>
      </w:r>
      <w:r w:rsidRPr="008D3EC5">
        <w:rPr>
          <w:rFonts w:ascii="Times New Roman" w:hAnsi="Times New Roman"/>
          <w:bCs/>
          <w:sz w:val="16"/>
          <w:szCs w:val="16"/>
        </w:rPr>
        <w:t xml:space="preserve"> R: reverse primer</w:t>
      </w:r>
    </w:p>
    <w:p w:rsidR="005B3F33" w:rsidRPr="00013D18" w:rsidRDefault="007F7B5C">
      <w:pPr>
        <w:rPr>
          <w:rFonts w:ascii="Arial" w:hAnsi="Arial" w:cs="Arial"/>
        </w:rPr>
      </w:pPr>
    </w:p>
    <w:sectPr w:rsidR="005B3F33" w:rsidRPr="00013D18" w:rsidSect="00D01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7B5C" w:rsidRDefault="007F7B5C" w:rsidP="0037160D">
      <w:r>
        <w:separator/>
      </w:r>
    </w:p>
  </w:endnote>
  <w:endnote w:type="continuationSeparator" w:id="1">
    <w:p w:rsidR="007F7B5C" w:rsidRDefault="007F7B5C" w:rsidP="003716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7B5C" w:rsidRDefault="007F7B5C" w:rsidP="0037160D">
      <w:r>
        <w:separator/>
      </w:r>
    </w:p>
  </w:footnote>
  <w:footnote w:type="continuationSeparator" w:id="1">
    <w:p w:rsidR="007F7B5C" w:rsidRDefault="007F7B5C" w:rsidP="003716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3D18"/>
    <w:rsid w:val="00013D18"/>
    <w:rsid w:val="00084F5C"/>
    <w:rsid w:val="00267661"/>
    <w:rsid w:val="0037160D"/>
    <w:rsid w:val="004159A4"/>
    <w:rsid w:val="005E7E67"/>
    <w:rsid w:val="00663B7B"/>
    <w:rsid w:val="006F18B7"/>
    <w:rsid w:val="007B32CB"/>
    <w:rsid w:val="007F7B5C"/>
    <w:rsid w:val="0086274E"/>
    <w:rsid w:val="00867178"/>
    <w:rsid w:val="008D3EC5"/>
    <w:rsid w:val="00A07D59"/>
    <w:rsid w:val="00A54C32"/>
    <w:rsid w:val="00B439A2"/>
    <w:rsid w:val="00BC69E1"/>
    <w:rsid w:val="00D01BAE"/>
    <w:rsid w:val="00E52245"/>
    <w:rsid w:val="00EC1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3D1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3D1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71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7160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716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7160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8C4EB59-E1FF-4ACA-A06D-684F7440F273}"/>
</file>

<file path=customXml/itemProps2.xml><?xml version="1.0" encoding="utf-8"?>
<ds:datastoreItem xmlns:ds="http://schemas.openxmlformats.org/officeDocument/2006/customXml" ds:itemID="{6324729D-24EC-4758-A645-B8B24C3EB11A}"/>
</file>

<file path=customXml/itemProps3.xml><?xml version="1.0" encoding="utf-8"?>
<ds:datastoreItem xmlns:ds="http://schemas.openxmlformats.org/officeDocument/2006/customXml" ds:itemID="{7583A7A6-8DD9-468F-A5B1-5E69BB1BB7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</dc:creator>
  <cp:lastModifiedBy>LI</cp:lastModifiedBy>
  <cp:revision>7</cp:revision>
  <dcterms:created xsi:type="dcterms:W3CDTF">2016-04-20T02:51:00Z</dcterms:created>
  <dcterms:modified xsi:type="dcterms:W3CDTF">2016-07-22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